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86A3B" w14:textId="16A70747" w:rsidR="00A21943" w:rsidRPr="00C86C84" w:rsidRDefault="00E76EBC" w:rsidP="001308F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6C8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4A2C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86C8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C7099" w:rsidRPr="00C86C84">
        <w:rPr>
          <w:rFonts w:ascii="Times New Roman" w:hAnsi="Times New Roman" w:cs="Times New Roman"/>
          <w:b/>
          <w:bCs/>
          <w:sz w:val="24"/>
          <w:szCs w:val="24"/>
        </w:rPr>
        <w:t>Transcription factors and their target genes whose expression patterns were associated with different stages of pregnancy</w:t>
      </w:r>
      <w:r w:rsidR="008F5D0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3CB40B7" w14:textId="48A42C06" w:rsidR="00E76EBC" w:rsidRDefault="00C86C84" w:rsidP="008F5D0D">
      <w:pPr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Several of the genes whose expression were associated with one or more trimesters of pregnancy </w:t>
      </w:r>
      <w:r w:rsidR="00993677">
        <w:rPr>
          <w:rFonts w:ascii="Times New Roman" w:hAnsi="Times New Roman" w:cs="Times New Roman"/>
          <w:sz w:val="24"/>
          <w:szCs w:val="24"/>
        </w:rPr>
        <w:t>or with the postpartum time-point (</w:t>
      </w:r>
      <w:r>
        <w:rPr>
          <w:rFonts w:ascii="Times New Roman" w:hAnsi="Times New Roman" w:cs="Times New Roman"/>
          <w:sz w:val="24"/>
          <w:szCs w:val="24"/>
        </w:rPr>
        <w:t>in the GEE model adjusted for changes in cell type proportion</w:t>
      </w:r>
      <w:r w:rsidR="0099367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 identified as target genes for transcription factors</w:t>
      </w:r>
      <w:r w:rsidR="008F5D0D">
        <w:rPr>
          <w:rFonts w:ascii="Times New Roman" w:hAnsi="Times New Roman" w:cs="Times New Roman"/>
          <w:sz w:val="24"/>
          <w:szCs w:val="24"/>
        </w:rPr>
        <w:t xml:space="preserve"> (TF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F5D0D">
        <w:rPr>
          <w:rFonts w:ascii="Times New Roman" w:hAnsi="Times New Roman" w:cs="Times New Roman"/>
          <w:sz w:val="24"/>
          <w:szCs w:val="24"/>
        </w:rPr>
        <w:t xml:space="preserve">Only TFs that had at least 2 target genes showing </w:t>
      </w:r>
      <w:r w:rsidR="00993677">
        <w:rPr>
          <w:rFonts w:ascii="Times New Roman" w:hAnsi="Times New Roman" w:cs="Times New Roman"/>
          <w:sz w:val="24"/>
          <w:szCs w:val="24"/>
        </w:rPr>
        <w:t>pregnancy-associated expression at or from a specific time-point</w:t>
      </w:r>
      <w:r w:rsidR="008F5D0D">
        <w:rPr>
          <w:rFonts w:ascii="Times New Roman" w:hAnsi="Times New Roman" w:cs="Times New Roman"/>
          <w:sz w:val="24"/>
          <w:szCs w:val="24"/>
        </w:rPr>
        <w:t xml:space="preserve"> are shown</w:t>
      </w:r>
      <w:r w:rsidR="005A14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6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155"/>
        <w:gridCol w:w="7110"/>
      </w:tblGrid>
      <w:tr w:rsidR="00D50ACF" w:rsidRPr="00E76EBC" w14:paraId="5B31576A" w14:textId="77777777" w:rsidTr="008F5D0D">
        <w:trPr>
          <w:trHeight w:val="576"/>
        </w:trPr>
        <w:tc>
          <w:tcPr>
            <w:tcW w:w="2155" w:type="dxa"/>
            <w:shd w:val="clear" w:color="auto" w:fill="auto"/>
            <w:vAlign w:val="center"/>
            <w:hideMark/>
          </w:tcPr>
          <w:p w14:paraId="2FBE7577" w14:textId="77777777" w:rsidR="00D50ACF" w:rsidRPr="00E76EBC" w:rsidRDefault="00D50ACF" w:rsidP="00E7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nscription factor (TF)</w:t>
            </w:r>
          </w:p>
        </w:tc>
        <w:tc>
          <w:tcPr>
            <w:tcW w:w="7110" w:type="dxa"/>
            <w:shd w:val="clear" w:color="auto" w:fill="auto"/>
            <w:noWrap/>
            <w:vAlign w:val="center"/>
            <w:hideMark/>
          </w:tcPr>
          <w:p w14:paraId="38AD16BF" w14:textId="7F235F7E" w:rsidR="00D50ACF" w:rsidRPr="00E76EBC" w:rsidRDefault="00D50ACF" w:rsidP="00E7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gene </w:t>
            </w:r>
            <w:r w:rsidRPr="00E76E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rgets</w:t>
            </w:r>
          </w:p>
        </w:tc>
      </w:tr>
      <w:tr w:rsidR="008F5D0D" w:rsidRPr="00E76EBC" w14:paraId="42485CE0" w14:textId="77777777" w:rsidTr="008F5D0D">
        <w:trPr>
          <w:trHeight w:val="288"/>
        </w:trPr>
        <w:tc>
          <w:tcPr>
            <w:tcW w:w="9265" w:type="dxa"/>
            <w:gridSpan w:val="2"/>
            <w:shd w:val="clear" w:color="auto" w:fill="auto"/>
            <w:noWrap/>
            <w:vAlign w:val="bottom"/>
            <w:hideMark/>
          </w:tcPr>
          <w:p w14:paraId="6791D013" w14:textId="65B91AFE" w:rsidR="008F5D0D" w:rsidRPr="00E76EBC" w:rsidRDefault="008F5D0D" w:rsidP="00E76E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nes whose expression were under transcriptional regulation at/from T1 (n=26)</w:t>
            </w:r>
          </w:p>
        </w:tc>
      </w:tr>
      <w:tr w:rsidR="00D50ACF" w:rsidRPr="00E76EBC" w14:paraId="766312EE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1FC81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774B84C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MPK2, EPSTI1, OAS2, OAS3</w:t>
            </w:r>
          </w:p>
        </w:tc>
      </w:tr>
      <w:tr w:rsidR="00D50ACF" w:rsidRPr="00E76EBC" w14:paraId="7901CAD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1DA35B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F9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3B4B6DB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AS2, OAS3, RSAD2</w:t>
            </w:r>
          </w:p>
        </w:tc>
      </w:tr>
      <w:tr w:rsidR="00D50ACF" w:rsidRPr="00E76EBC" w14:paraId="636B6057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4D00E7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C711F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O1, OAS2, OAS3, RSAD2</w:t>
            </w:r>
          </w:p>
        </w:tc>
      </w:tr>
      <w:tr w:rsidR="00D50ACF" w:rsidRPr="00E76EBC" w14:paraId="112F32A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5BC4A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093BC0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TB2, CCNA1</w:t>
            </w:r>
          </w:p>
        </w:tc>
      </w:tr>
      <w:tr w:rsidR="00D50ACF" w:rsidRPr="00E76EBC" w14:paraId="7DBC1250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AB7CC1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81EA0B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TB2, AGRN</w:t>
            </w:r>
          </w:p>
        </w:tc>
      </w:tr>
      <w:tr w:rsidR="00D50ACF" w:rsidRPr="00E76EBC" w14:paraId="68023305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177D9A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73A3E3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RN, LY6E</w:t>
            </w:r>
          </w:p>
        </w:tc>
      </w:tr>
      <w:tr w:rsidR="00D50ACF" w:rsidRPr="00E76EBC" w14:paraId="59E6CE63" w14:textId="77777777" w:rsidTr="008F5D0D">
        <w:trPr>
          <w:trHeight w:val="2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6C2244" w14:textId="77777777" w:rsidR="00D50ACF" w:rsidRPr="00E83AF6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A6B6BF6" w14:textId="77777777" w:rsidR="00D50ACF" w:rsidRPr="00E83AF6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F5D0D" w:rsidRPr="00E76EBC" w14:paraId="2BA28166" w14:textId="77777777" w:rsidTr="008F5D0D">
        <w:trPr>
          <w:trHeight w:val="288"/>
        </w:trPr>
        <w:tc>
          <w:tcPr>
            <w:tcW w:w="9265" w:type="dxa"/>
            <w:gridSpan w:val="2"/>
            <w:shd w:val="clear" w:color="auto" w:fill="auto"/>
            <w:noWrap/>
            <w:vAlign w:val="bottom"/>
            <w:hideMark/>
          </w:tcPr>
          <w:p w14:paraId="7225447D" w14:textId="021F98E6" w:rsidR="008F5D0D" w:rsidRPr="00E76EBC" w:rsidRDefault="008F5D0D" w:rsidP="0099367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Genes whose expression were under transcriptional regulation at/from T2 (n=136)</w:t>
            </w:r>
          </w:p>
        </w:tc>
      </w:tr>
      <w:tr w:rsidR="00D50ACF" w:rsidRPr="00E76EBC" w14:paraId="5706125F" w14:textId="77777777" w:rsidTr="008F5D0D">
        <w:trPr>
          <w:trHeight w:val="576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44AFD3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2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1BE04A8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DX60, DHX58, EIF2AK2, IFI6, IFIH1, IFIT1, IFIT3, ISG15, MOV10, MX1, OAS1, OASL, PARP10, PARP12, PML, PNPT1, RNF213, RTP4, XAF1</w:t>
            </w:r>
          </w:p>
        </w:tc>
      </w:tr>
      <w:tr w:rsidR="00D50ACF" w:rsidRPr="00E76EBC" w14:paraId="6FDFACA0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EFB9F6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F9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361E270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1, IFIT3, ISG15, MX1, PML</w:t>
            </w:r>
          </w:p>
        </w:tc>
      </w:tr>
      <w:tr w:rsidR="00D50ACF" w:rsidRPr="00E76EBC" w14:paraId="4500D3D6" w14:textId="77777777" w:rsidTr="008F5D0D">
        <w:trPr>
          <w:trHeight w:val="576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2EE60E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3E082B4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13, EIF2AK2, IFI6, IFIT1, IFIT3, ISG15, MX1, OAS1, OASL, PML, RNF213, SHFL, STAT2, ZCCHC2</w:t>
            </w:r>
          </w:p>
        </w:tc>
      </w:tr>
      <w:tr w:rsidR="00D50ACF" w:rsidRPr="00E76EBC" w14:paraId="3F4A1E72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BCB991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BPA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5CBD448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C2, BCL2A1, DEFA3, ELANE, ENPP3, ERG, IL4, LTF, OLR1, S100A9, WNK2</w:t>
            </w:r>
          </w:p>
        </w:tc>
      </w:tr>
      <w:tr w:rsidR="00D50ACF" w:rsidRPr="00E76EBC" w14:paraId="2866DCCB" w14:textId="77777777" w:rsidTr="008F5D0D">
        <w:trPr>
          <w:trHeight w:val="30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97ED1C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F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3143B63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13, GALNT14, GRIK3, OTOF, PARP10, RAPGEF3, RPL39L, RYR3, SEMA6B, WNK2</w:t>
            </w:r>
          </w:p>
        </w:tc>
      </w:tr>
      <w:tr w:rsidR="00D50ACF" w:rsidRPr="00E76EBC" w14:paraId="11B74F8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D31187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1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2F85247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A1, BPI, ELANE, ERG, FCER1A, IFIT3, MMP8, PRTN3</w:t>
            </w:r>
          </w:p>
        </w:tc>
      </w:tr>
      <w:tr w:rsidR="00D50ACF" w:rsidRPr="00E76EBC" w14:paraId="1FE607A8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737737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AP2C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28B14C27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C2, GALNT14, GATA2, GRIK3, HSH2D, PARP10, WNK2</w:t>
            </w:r>
          </w:p>
        </w:tc>
      </w:tr>
      <w:tr w:rsidR="00D50ACF" w:rsidRPr="00E76EBC" w14:paraId="6427267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6C08A4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R1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338696B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KAP12, ERG, GATA2, MOV10, SRGAP1, TMEM132C, ZCCHC2</w:t>
            </w:r>
          </w:p>
        </w:tc>
      </w:tr>
      <w:tr w:rsidR="00D50ACF" w:rsidRPr="00E76EBC" w14:paraId="0DDF4AB3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FC5EE7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F4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8D1A76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3A, RPS7, SHFL, WNK2, ZCCHC2</w:t>
            </w:r>
          </w:p>
        </w:tc>
      </w:tr>
      <w:tr w:rsidR="00D50ACF" w:rsidRPr="00E76EBC" w14:paraId="0508FD3E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A416E6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B36045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2AK2, IFIT3, IL4, ISG15</w:t>
            </w:r>
          </w:p>
        </w:tc>
      </w:tr>
      <w:tr w:rsidR="00D50ACF" w:rsidRPr="00E76EBC" w14:paraId="36A05021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E7F5E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X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1D1C2F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BPI, HHLA2, RPS3A</w:t>
            </w:r>
          </w:p>
        </w:tc>
      </w:tr>
      <w:tr w:rsidR="00D50ACF" w:rsidRPr="00E76EBC" w14:paraId="115E294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F2ED26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C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249F5F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S2, HERC5, PRTN3, RPL23</w:t>
            </w:r>
          </w:p>
        </w:tc>
      </w:tr>
      <w:tr w:rsidR="00D50ACF" w:rsidRPr="00E76EBC" w14:paraId="0C152392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462B25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396128E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FCER1A, MS4A2, RASAL2</w:t>
            </w:r>
          </w:p>
        </w:tc>
      </w:tr>
      <w:tr w:rsidR="00D50ACF" w:rsidRPr="00E76EBC" w14:paraId="6EB8879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202517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DFAEE6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LTF, PML, WNK2</w:t>
            </w:r>
          </w:p>
        </w:tc>
      </w:tr>
      <w:tr w:rsidR="00D50ACF" w:rsidRPr="00E76EBC" w14:paraId="7FDFFDE3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3773D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TF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262F46A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A1, DCT, ERG, GRIK3</w:t>
            </w:r>
          </w:p>
        </w:tc>
      </w:tr>
      <w:tr w:rsidR="00D50ACF" w:rsidRPr="00E76EBC" w14:paraId="75CE4FE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F1BDEF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3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7B46243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IL4, PTGER3, RASAL2</w:t>
            </w:r>
          </w:p>
        </w:tc>
      </w:tr>
      <w:tr w:rsidR="00D50ACF" w:rsidRPr="00E76EBC" w14:paraId="7C39F058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6DD01C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A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79B09F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GALNT14, OTOF, RASAL2</w:t>
            </w:r>
          </w:p>
        </w:tc>
      </w:tr>
      <w:tr w:rsidR="00D50ACF" w:rsidRPr="00E76EBC" w14:paraId="17B2A5F8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C65E5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TS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361F4CD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KIAA0895L, LTF, RNF213</w:t>
            </w:r>
          </w:p>
        </w:tc>
      </w:tr>
      <w:tr w:rsidR="00D50ACF" w:rsidRPr="00E76EBC" w14:paraId="23BE046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B95DF5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RF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7FA66BB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IT3, IL4, ISG15</w:t>
            </w:r>
          </w:p>
        </w:tc>
      </w:tr>
      <w:tr w:rsidR="00D50ACF" w:rsidRPr="00E76EBC" w14:paraId="64188C9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BBC5F1A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AP2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499474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P2C2, ITGB4, KRT5</w:t>
            </w:r>
          </w:p>
        </w:tc>
      </w:tr>
      <w:tr w:rsidR="00D50ACF" w:rsidRPr="00E76EBC" w14:paraId="750C30C9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CD7290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KB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54D715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A1, IL4, OLR1</w:t>
            </w:r>
          </w:p>
        </w:tc>
      </w:tr>
      <w:tr w:rsidR="00D50ACF" w:rsidRPr="00E76EBC" w14:paraId="08081E2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B88E2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SOX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633114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13, LTF, RYR3</w:t>
            </w:r>
          </w:p>
        </w:tc>
      </w:tr>
      <w:tr w:rsidR="00D50ACF" w:rsidRPr="00E76EBC" w14:paraId="00E07F94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A79E7A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71B8ECE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RT5, LTF, RPS3A</w:t>
            </w:r>
          </w:p>
        </w:tc>
      </w:tr>
      <w:tr w:rsidR="00D50ACF" w:rsidRPr="00E76EBC" w14:paraId="37181449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F8AF867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F263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16864A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SRGAP1, WNK2</w:t>
            </w:r>
          </w:p>
        </w:tc>
      </w:tr>
      <w:tr w:rsidR="00D50ACF" w:rsidRPr="00E76EBC" w14:paraId="25673D04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1CF0E3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F60F15A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LTF, RYR3</w:t>
            </w:r>
          </w:p>
        </w:tc>
      </w:tr>
      <w:tr w:rsidR="00D50ACF" w:rsidRPr="00E76EBC" w14:paraId="4B7661B5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49C942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P53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5EB690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ML, RPL39L, ZCCHC2</w:t>
            </w:r>
          </w:p>
        </w:tc>
      </w:tr>
      <w:tr w:rsidR="00D50ACF" w:rsidRPr="00E76EBC" w14:paraId="4948FD59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8F3DA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D3C6AB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CA13, MAP1LC3A, SRGAP1</w:t>
            </w:r>
          </w:p>
        </w:tc>
      </w:tr>
      <w:tr w:rsidR="00D50ACF" w:rsidRPr="00E76EBC" w14:paraId="7FC811B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2C1AD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M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70DBBD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RG, OLR1</w:t>
            </w:r>
          </w:p>
        </w:tc>
      </w:tr>
      <w:tr w:rsidR="00D50ACF" w:rsidRPr="00E76EBC" w14:paraId="1960519F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95D52A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39C0F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CT, ELANE</w:t>
            </w:r>
          </w:p>
        </w:tc>
      </w:tr>
      <w:tr w:rsidR="00D50ACF" w:rsidRPr="00E76EBC" w14:paraId="573558E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F28080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U2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DC877B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4, MS4A2</w:t>
            </w:r>
          </w:p>
        </w:tc>
      </w:tr>
      <w:tr w:rsidR="00D50ACF" w:rsidRPr="00E76EBC" w14:paraId="59AEABF8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4A0DCC7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B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A429AF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ANE, GATA2</w:t>
            </w:r>
          </w:p>
        </w:tc>
      </w:tr>
      <w:tr w:rsidR="00D50ACF" w:rsidRPr="00E76EBC" w14:paraId="41E53E20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D08287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BPB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D05B2E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4, S100A9</w:t>
            </w:r>
          </w:p>
        </w:tc>
      </w:tr>
      <w:tr w:rsidR="00D50ACF" w:rsidRPr="00E76EBC" w14:paraId="77E3668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8D275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2B2D0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ACAM6, FCER1A</w:t>
            </w:r>
          </w:p>
        </w:tc>
      </w:tr>
      <w:tr w:rsidR="00D50ACF" w:rsidRPr="00E76EBC" w14:paraId="544B97D6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E2365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EB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64AAE7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LZ2, ITGB4</w:t>
            </w:r>
          </w:p>
        </w:tc>
      </w:tr>
      <w:tr w:rsidR="00D50ACF" w:rsidRPr="00E76EBC" w14:paraId="660E6A5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0CCBA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SF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EE8B0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EACAM6, FCER1A</w:t>
            </w:r>
          </w:p>
        </w:tc>
      </w:tr>
      <w:tr w:rsidR="00D50ACF" w:rsidRPr="00E76EBC" w14:paraId="43B8F36B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135EB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2609D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A1, IL4</w:t>
            </w:r>
          </w:p>
        </w:tc>
      </w:tr>
      <w:tr w:rsidR="00D50ACF" w:rsidRPr="00E76EBC" w14:paraId="0641EF09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95F1D4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DR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0F2D24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MP, SH2D4A</w:t>
            </w:r>
          </w:p>
        </w:tc>
      </w:tr>
      <w:tr w:rsidR="00D50ACF" w:rsidRPr="00E76EBC" w14:paraId="3B2AEB71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A7BD80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M14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C1B616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2, INHBB</w:t>
            </w:r>
          </w:p>
        </w:tc>
      </w:tr>
      <w:tr w:rsidR="00D50ACF" w:rsidRPr="00E76EBC" w14:paraId="21372657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897253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F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97AAC2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1LC3A, TOR1B</w:t>
            </w:r>
          </w:p>
        </w:tc>
      </w:tr>
      <w:tr w:rsidR="00D50ACF" w:rsidRPr="00E76EBC" w14:paraId="40A4877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BC68AD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F4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AC9D6B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KS2, IQGAP3</w:t>
            </w:r>
          </w:p>
        </w:tc>
      </w:tr>
      <w:tr w:rsidR="008F5D0D" w:rsidRPr="00E76EBC" w14:paraId="0CF879CA" w14:textId="77777777" w:rsidTr="008F5D0D">
        <w:trPr>
          <w:trHeight w:val="144"/>
        </w:trPr>
        <w:tc>
          <w:tcPr>
            <w:tcW w:w="2155" w:type="dxa"/>
            <w:shd w:val="clear" w:color="auto" w:fill="auto"/>
            <w:noWrap/>
            <w:vAlign w:val="bottom"/>
          </w:tcPr>
          <w:p w14:paraId="447D9DF8" w14:textId="77777777" w:rsidR="008F5D0D" w:rsidRPr="008F5D0D" w:rsidRDefault="008F5D0D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10" w:type="dxa"/>
            <w:shd w:val="clear" w:color="auto" w:fill="auto"/>
            <w:noWrap/>
            <w:vAlign w:val="bottom"/>
          </w:tcPr>
          <w:p w14:paraId="2221FD20" w14:textId="77777777" w:rsidR="008F5D0D" w:rsidRPr="00E83AF6" w:rsidRDefault="008F5D0D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8F5D0D" w:rsidRPr="00E76EBC" w14:paraId="6553ED18" w14:textId="77777777" w:rsidTr="008F5D0D">
        <w:trPr>
          <w:trHeight w:val="144"/>
        </w:trPr>
        <w:tc>
          <w:tcPr>
            <w:tcW w:w="9265" w:type="dxa"/>
            <w:gridSpan w:val="2"/>
            <w:shd w:val="clear" w:color="auto" w:fill="auto"/>
            <w:noWrap/>
            <w:vAlign w:val="bottom"/>
            <w:hideMark/>
          </w:tcPr>
          <w:p w14:paraId="067B0D3E" w14:textId="5E4FAA6D" w:rsidR="008F5D0D" w:rsidRPr="008F5D0D" w:rsidRDefault="008F5D0D" w:rsidP="008F5D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8F5D0D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Genes whose expression were under transcriptional regulation at/from T3 (n=71)</w:t>
            </w:r>
          </w:p>
        </w:tc>
      </w:tr>
      <w:tr w:rsidR="00D50ACF" w:rsidRPr="00E76EBC" w14:paraId="64A41050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C8B9890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SR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2689F7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V2, CD24, DHRS9, KRT86</w:t>
            </w:r>
          </w:p>
        </w:tc>
      </w:tr>
      <w:tr w:rsidR="00D50ACF" w:rsidRPr="00E76EBC" w14:paraId="5B8B6DE0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512C5B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KB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3C3736D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LPL, TFF3</w:t>
            </w:r>
          </w:p>
        </w:tc>
      </w:tr>
      <w:tr w:rsidR="00D50ACF" w:rsidRPr="00E76EBC" w14:paraId="5B0DB30C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F030E4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F1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346B254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NTRK1, TFF3</w:t>
            </w:r>
          </w:p>
        </w:tc>
      </w:tr>
      <w:tr w:rsidR="00D50ACF" w:rsidRPr="00E76EBC" w14:paraId="7B644F83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79ABDA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I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66BB2BF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SG, DHRS9, MPO</w:t>
            </w:r>
          </w:p>
        </w:tc>
      </w:tr>
      <w:tr w:rsidR="00D50ACF" w:rsidRPr="00E76EBC" w14:paraId="356887A6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4B40A3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A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BFB845C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V2, PAPPA2, THSD7A</w:t>
            </w:r>
          </w:p>
        </w:tc>
      </w:tr>
      <w:tr w:rsidR="00D50ACF" w:rsidRPr="00E76EBC" w14:paraId="5262766A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628C9B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S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5CF463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A3, CCL2, CDCA2</w:t>
            </w:r>
          </w:p>
        </w:tc>
      </w:tr>
      <w:tr w:rsidR="00D50ACF" w:rsidRPr="00E76EBC" w14:paraId="01CB48BF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65958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227224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PAPPA2</w:t>
            </w:r>
          </w:p>
        </w:tc>
      </w:tr>
      <w:tr w:rsidR="00D50ACF" w:rsidRPr="00E76EBC" w14:paraId="3E706824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EB27B6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2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5034610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AI1, THSD7A</w:t>
            </w:r>
          </w:p>
        </w:tc>
      </w:tr>
      <w:tr w:rsidR="00D50ACF" w:rsidRPr="00E76EBC" w14:paraId="438BEB33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958023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UN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0591F3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NTRK1</w:t>
            </w:r>
          </w:p>
        </w:tc>
      </w:tr>
      <w:tr w:rsidR="00D50ACF" w:rsidRPr="00E76EBC" w14:paraId="79869864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9CAC9A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3A732D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M1, ORM2</w:t>
            </w:r>
          </w:p>
        </w:tc>
      </w:tr>
      <w:tr w:rsidR="00D50ACF" w:rsidRPr="00E76EBC" w14:paraId="6DA37ABE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B9130A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C039DE1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SNAI1</w:t>
            </w:r>
          </w:p>
        </w:tc>
      </w:tr>
      <w:tr w:rsidR="00D50ACF" w:rsidRPr="00E76EBC" w14:paraId="3E11685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A8B72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M14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A86E47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XA3, NTRK1</w:t>
            </w:r>
          </w:p>
        </w:tc>
      </w:tr>
      <w:tr w:rsidR="00D50ACF" w:rsidRPr="00E76EBC" w14:paraId="3F74D662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CDD7E25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83D1A6D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2, MPO</w:t>
            </w:r>
          </w:p>
        </w:tc>
      </w:tr>
      <w:tr w:rsidR="00D50ACF" w:rsidRPr="00E76EBC" w14:paraId="2591AB71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051527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NF263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4AD518B6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TCD, NTRK1</w:t>
            </w:r>
          </w:p>
        </w:tc>
      </w:tr>
      <w:tr w:rsidR="00D50ACF" w:rsidRPr="00E76EBC" w14:paraId="1701194D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6ACAB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2F4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7BF0B9C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CA2, NTRK1</w:t>
            </w:r>
          </w:p>
        </w:tc>
      </w:tr>
      <w:tr w:rsidR="00D50ACF" w:rsidRPr="00E76EBC" w14:paraId="64CF3A11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34687B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NF4A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598F16E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IT1, DSC2</w:t>
            </w:r>
          </w:p>
        </w:tc>
      </w:tr>
      <w:tr w:rsidR="00D50ACF" w:rsidRPr="00E76EBC" w14:paraId="29DD89F8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F39409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FAP2C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278312C2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CDD1, GPRC5B</w:t>
            </w:r>
          </w:p>
        </w:tc>
      </w:tr>
      <w:tr w:rsidR="00D50ACF" w:rsidRPr="00E76EBC" w14:paraId="328B086F" w14:textId="77777777" w:rsidTr="008F5D0D">
        <w:trPr>
          <w:trHeight w:val="288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302BFB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TCF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0B81BA68" w14:textId="77777777" w:rsidR="00D50ACF" w:rsidRPr="00E76EBC" w:rsidRDefault="00D50ACF" w:rsidP="00993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76E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CNB4, CHIT1</w:t>
            </w:r>
          </w:p>
        </w:tc>
      </w:tr>
    </w:tbl>
    <w:p w14:paraId="7E9A2AF0" w14:textId="77777777" w:rsidR="00E76EBC" w:rsidRDefault="00E76EBC"/>
    <w:sectPr w:rsidR="00E76E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EBC"/>
    <w:rsid w:val="000C7099"/>
    <w:rsid w:val="001308FD"/>
    <w:rsid w:val="001379A2"/>
    <w:rsid w:val="00394A2C"/>
    <w:rsid w:val="005A14C6"/>
    <w:rsid w:val="008F5D0D"/>
    <w:rsid w:val="00993677"/>
    <w:rsid w:val="009F584F"/>
    <w:rsid w:val="00A21943"/>
    <w:rsid w:val="00BF3D93"/>
    <w:rsid w:val="00C86C84"/>
    <w:rsid w:val="00D50ACF"/>
    <w:rsid w:val="00E15F65"/>
    <w:rsid w:val="00E76EBC"/>
    <w:rsid w:val="00E8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1A226"/>
  <w15:chartTrackingRefBased/>
  <w15:docId w15:val="{101613D9-5CB3-40FD-8A82-04CCA1C2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8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ni Jawaheer</dc:creator>
  <cp:keywords/>
  <dc:description/>
  <cp:lastModifiedBy>Damini Jawaheer</cp:lastModifiedBy>
  <cp:revision>4</cp:revision>
  <dcterms:created xsi:type="dcterms:W3CDTF">2023-04-12T22:41:00Z</dcterms:created>
  <dcterms:modified xsi:type="dcterms:W3CDTF">2023-04-12T22:52:00Z</dcterms:modified>
</cp:coreProperties>
</file>